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</w:t>
      </w:r>
    </w:p>
    <w:p/>
    <w:p>
      <w:pPr>
        <w:spacing w:line="360" w:lineRule="auto"/>
        <w:jc w:val="center"/>
        <w:rPr>
          <w:b/>
          <w:bCs/>
          <w:color w:val="000000"/>
          <w:spacing w:val="2"/>
        </w:rPr>
      </w:pPr>
      <w:r>
        <w:drawing>
          <wp:inline distT="0" distB="0" distL="0" distR="0">
            <wp:extent cx="3512185" cy="5039995"/>
            <wp:effectExtent l="0" t="0" r="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12468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b/>
          <w:bCs/>
          <w:color w:val="000000"/>
          <w:spacing w:val="2"/>
        </w:rPr>
      </w:pPr>
      <w:r>
        <w:rPr>
          <w:b/>
          <w:bCs/>
          <w:color w:val="000000"/>
          <w:spacing w:val="2"/>
        </w:rPr>
        <w:t>Figure S1</w:t>
      </w:r>
    </w:p>
    <w:p>
      <w:pPr>
        <w:spacing w:before="0" w:after="0" w:line="360" w:lineRule="auto"/>
        <w:jc w:val="both"/>
        <w:rPr>
          <w:color w:val="000000"/>
          <w:spacing w:val="2"/>
        </w:rPr>
      </w:pPr>
      <w:r>
        <w:rPr>
          <w:color w:val="282828"/>
        </w:rPr>
        <w:t xml:space="preserve">(A) Consensus clustering distribution function (CDF) for k = 2-9 (B) Area under CDF curve increment for k = 2-9. (C) Tracking plot for k = 2-9. </w:t>
      </w:r>
      <w:r>
        <w:rPr>
          <w:color w:val="000000"/>
          <w:spacing w:val="2"/>
        </w:rPr>
        <w:t xml:space="preserve"> </w:t>
      </w:r>
    </w:p>
    <w:p>
      <w:pPr>
        <w:spacing w:before="0" w:after="0" w:line="360" w:lineRule="auto"/>
        <w:jc w:val="both"/>
        <w:rPr>
          <w:color w:val="000000"/>
          <w:spacing w:val="2"/>
        </w:rPr>
      </w:pPr>
      <w:r>
        <w:rPr>
          <w:color w:val="000000"/>
          <w:spacing w:val="2"/>
        </w:rPr>
        <w:t>(D-J) Consensus clustering matrix for 17 polyamine related genes in OSCC samples for k = 3-9.</w:t>
      </w:r>
      <w:r>
        <w:rPr>
          <w:color w:val="000000"/>
          <w:spacing w:val="2"/>
        </w:rPr>
        <w:br w:type="page"/>
      </w:r>
    </w:p>
    <w:p>
      <w:pPr>
        <w:spacing w:line="360" w:lineRule="auto"/>
        <w:jc w:val="center"/>
        <w:rPr>
          <w:b/>
          <w:bCs/>
          <w:color w:val="000000"/>
          <w:spacing w:val="2"/>
        </w:rPr>
      </w:pPr>
      <w:r>
        <w:drawing>
          <wp:inline distT="0" distB="0" distL="0" distR="0">
            <wp:extent cx="3520440" cy="5039995"/>
            <wp:effectExtent l="0" t="0" r="381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21014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b/>
          <w:bCs/>
          <w:color w:val="000000"/>
          <w:spacing w:val="2"/>
        </w:rPr>
      </w:pPr>
      <w:r>
        <w:rPr>
          <w:b/>
          <w:bCs/>
          <w:color w:val="000000"/>
          <w:spacing w:val="2"/>
        </w:rPr>
        <w:t>Figure S2</w:t>
      </w:r>
      <w:bookmarkStart w:id="0" w:name="_GoBack"/>
      <w:bookmarkEnd w:id="0"/>
    </w:p>
    <w:p>
      <w:pPr>
        <w:spacing w:before="0" w:after="0" w:line="360" w:lineRule="auto"/>
        <w:jc w:val="both"/>
        <w:rPr>
          <w:color w:val="000000"/>
          <w:spacing w:val="2"/>
        </w:rPr>
      </w:pPr>
      <w:r>
        <w:rPr>
          <w:color w:val="282828"/>
        </w:rPr>
        <w:t xml:space="preserve">(A) Consensus clustering distribution function (CDF) for k = 2-9. (B) Area under CDF curve increment for k = 2-9. (C) Tracking plot for k = 2-9. </w:t>
      </w:r>
      <w:r>
        <w:rPr>
          <w:color w:val="000000"/>
          <w:spacing w:val="2"/>
        </w:rPr>
        <w:t xml:space="preserve"> </w:t>
      </w:r>
    </w:p>
    <w:p>
      <w:pPr>
        <w:spacing w:before="0" w:after="0" w:line="360" w:lineRule="auto"/>
        <w:jc w:val="both"/>
        <w:rPr>
          <w:color w:val="000000"/>
          <w:spacing w:val="2"/>
        </w:rPr>
      </w:pPr>
      <w:r>
        <w:rPr>
          <w:color w:val="000000"/>
          <w:spacing w:val="2"/>
        </w:rPr>
        <w:t>(D-J) Identification of consensus clusters by DEGs related to PRGs clusters. Consensus clustering matrix for k = 2, k = 4-9.</w:t>
      </w:r>
    </w:p>
    <w:p>
      <w:pPr>
        <w:spacing w:before="0" w:after="0" w:line="360" w:lineRule="auto"/>
        <w:jc w:val="both"/>
        <w:rPr>
          <w:color w:val="000000"/>
          <w:spacing w:val="2"/>
        </w:rPr>
      </w:pPr>
      <w:r>
        <w:rPr>
          <w:color w:val="000000"/>
          <w:spacing w:val="2"/>
        </w:rPr>
        <w:br w:type="page"/>
      </w:r>
    </w:p>
    <w:p>
      <w:pPr>
        <w:pStyle w:val="2"/>
      </w:pPr>
      <w:r>
        <w:t>Supplementary Tables</w:t>
      </w:r>
    </w:p>
    <w:p>
      <w:r>
        <w:rPr>
          <w:b/>
          <w:bCs/>
        </w:rPr>
        <w:t>Table S1</w:t>
      </w:r>
      <w:r>
        <w:t xml:space="preserve">. </w:t>
      </w:r>
      <w:r>
        <w:rPr>
          <w:rFonts w:eastAsia="宋体"/>
          <w:color w:val="000000"/>
        </w:rPr>
        <w:t>Differentially expressed genes (DEGs) between the two PARG clusters</w:t>
      </w:r>
    </w:p>
    <w:tbl>
      <w:tblPr>
        <w:tblStyle w:val="20"/>
        <w:tblW w:w="980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261"/>
        <w:gridCol w:w="1200"/>
        <w:gridCol w:w="1117"/>
        <w:gridCol w:w="1467"/>
        <w:gridCol w:w="1508"/>
        <w:gridCol w:w="18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eastAsia"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s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ogFC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veExpr</w:t>
            </w:r>
          </w:p>
        </w:tc>
        <w:tc>
          <w:tcPr>
            <w:tcW w:w="11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.Value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dj.P.Val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OC1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837833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36389</w:t>
            </w:r>
          </w:p>
        </w:tc>
        <w:tc>
          <w:tcPr>
            <w:tcW w:w="11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8.71973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6E-101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69E-97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13.4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1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83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136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5824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83E-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7E-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6.70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CL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77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758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5366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56E-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9E-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6.38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CER1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40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207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3098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4E-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6E-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4.78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1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01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818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0738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28E-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7E-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3.15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100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00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20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810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0E-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6E-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1.37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NUF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13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7.795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2E-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6E-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1.2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KS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3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0180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7.593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5E-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9E-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9.94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DGAT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20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418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5556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64E-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2E-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9.69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HLA-DQB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46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646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4765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0E-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1E-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9.18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QP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09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220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4757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2E-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1E-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9.17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BLN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9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80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406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19E-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6E-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8.732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AT2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96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990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40476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27E-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6E-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8.72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UBE2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902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7.372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02E-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7E-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8.5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1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9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909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2931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2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4E-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8.01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ND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585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749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7.264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84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36E-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7.83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SF2R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95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843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2533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98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74E-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7.76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65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4897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2389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17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33E-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7.66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CDH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6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600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1997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1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5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7.423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CND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8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3689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1717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7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1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7.248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LA2G2F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66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48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1553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5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9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7.14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DR9C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37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529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15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1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9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7.13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YP7B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1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6779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970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7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6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6.78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URK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0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01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7.074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2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80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6.6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B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4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541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7.036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06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2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6.41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CR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43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806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343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19E-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2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6.39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2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6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735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9950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5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69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6.1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FC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58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182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6.982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4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5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6.075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45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8958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9813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5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5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6.07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ST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82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683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9305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9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6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5.76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GAS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7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073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9042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88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4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5.6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CGB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27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394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8853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11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8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5.485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LDH3B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61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49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8755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5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6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5.42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LC24A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1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060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85398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58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9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5.29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BPIF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18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3295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8521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61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9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5.285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DH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8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956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8211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7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1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5.0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YNX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56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947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7760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0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4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4.82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CDC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91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69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7450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9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86E-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4.64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LEC10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982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662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49E-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3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4.1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22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008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588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0E-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93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3.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MEM86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90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671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413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8E-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10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3.44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YO1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88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326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4250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8E-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3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2.77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NAPS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11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718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798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9E-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2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2.516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TX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21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137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381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1E-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9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2.27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2RY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6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1642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267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43E-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2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2.2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MPRSS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7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337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120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1E-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12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2.1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92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2.631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052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30E-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7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2.09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EPCA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0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249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6.278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54E-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10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94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DSG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98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6958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645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27E-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56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86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100A7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61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64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489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2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14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77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IMS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98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479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444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4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28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75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DSC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6771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412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6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40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73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L2R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27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330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372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9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52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71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LC39A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83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776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290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4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78E-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66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WH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01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460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1962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8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2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48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10orf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73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9787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18438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8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7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41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T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23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296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1637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7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9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30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GM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69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197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846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63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8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86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DH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47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916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769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5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5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82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MEM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6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8737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336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2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17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58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RL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56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470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987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0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55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39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YPD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32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8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842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7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2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32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PINK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62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333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777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4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1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28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ASSF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96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043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741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4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4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2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ASGRP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69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142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553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0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9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1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LURP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35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290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522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9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2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14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LC28A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04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387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446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4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2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10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MEM45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98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957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310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0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6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03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USP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0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219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776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49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0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750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BBOX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37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56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553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62E-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9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631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ST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9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235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246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4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7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469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NKRD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79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06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152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0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4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419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RA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42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727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028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9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8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354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S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9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962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991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1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8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3349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HES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5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641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881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0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5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277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XCR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18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443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505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2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63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080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DZK1IP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49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8086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083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16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10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861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LCO2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76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890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999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6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44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817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7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299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983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8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50E-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809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CE3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51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5193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727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62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3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676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DIO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7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961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331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5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3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4728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WNT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48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363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276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5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6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444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EL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32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204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160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6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2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385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87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178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946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9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6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2762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LA2G4F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63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59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796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3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6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199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LAMF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1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520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526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0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4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062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16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9854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518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2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5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058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BNIP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60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072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484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2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7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041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HI3L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95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787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448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1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9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023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AMD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84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976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280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0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92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938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8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51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928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105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6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7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850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TEAP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29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433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920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90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5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756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WFDC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86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647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696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76E-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6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64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V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96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4677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176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2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7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386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PCDD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88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99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168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2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8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381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L2R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60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341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1207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5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3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358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PNS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43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763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063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8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0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329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3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1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45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726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9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0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1636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RF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89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365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692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1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5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146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89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999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553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1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8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78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TPR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61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006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548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1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8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757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DMK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9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1048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545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2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8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74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GLYRP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20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565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522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3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2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63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WFDC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06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096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3778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4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4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992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VSIG10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84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738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048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83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2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83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UC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46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342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864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1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1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742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6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56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2.108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858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2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2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738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ERPINB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17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339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719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17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0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671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CR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26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368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55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36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8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90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AET1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06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968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529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39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3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79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MO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19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371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510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1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8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70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GJB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31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668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423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52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1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28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CER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13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770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374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58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4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04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100A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55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281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270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2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62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4551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NLIPRP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52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1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04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6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25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44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HLA-DRB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31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743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937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2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54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9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NSG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93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009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929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3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57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91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DSC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04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040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872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3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73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64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LC6A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73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629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789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7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97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24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PP2R2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65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825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7499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4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10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05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NF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94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452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643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4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42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154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ORCS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20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281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522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7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82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97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ERPINB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9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333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364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0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36E-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227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08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4207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5.118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0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1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36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ERPINB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48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485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130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3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3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119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ZNF1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0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3811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054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2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5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76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BCA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64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062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756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1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9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36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YPD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47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4094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6599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10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4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91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LK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39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7866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274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38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6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112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3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5329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5.016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78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2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61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LC22A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79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373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155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82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3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56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OXN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80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913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020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36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1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938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CNN1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39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908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0098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40E-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2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887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HLA-DPB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33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606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63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1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89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16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ENDOU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57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627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562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4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94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8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IMCH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96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731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53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6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97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68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PSAB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27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640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4097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3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6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127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OU3F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39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973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39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3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6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06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FAP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22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11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372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5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8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958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ALML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16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4239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913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3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9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86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AC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59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617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4.87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6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65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07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LIC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57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689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663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1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4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7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ELOVL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9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750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651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2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5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68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BS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83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3178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594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7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2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42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HLA-D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65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47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590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7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2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40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100A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99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3.81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481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6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5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91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CE2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93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225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3448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88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0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30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YZ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64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7703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159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5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2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47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0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396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779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5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4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77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GL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13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97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547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4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2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7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PRR2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33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0855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4568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5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6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35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LK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20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363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260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3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2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48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6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44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3.624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259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3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2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48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CL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99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567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212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0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1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27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NKRD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2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307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152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9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2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01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PR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93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562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125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3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6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89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WNT10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3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842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088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9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4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72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ZNF7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74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6124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987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5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3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28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GLYRP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68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304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954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1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8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145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RABP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46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8060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7819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1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5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39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LE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2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960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706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5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2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06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LC5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84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06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537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8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17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32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REL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4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470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488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8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7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116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HLA-DP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77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1596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3266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2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68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41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ERPINB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08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5008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905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5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78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60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ERPINB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11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818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821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8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04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24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Y6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64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8632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644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9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54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48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NIPAL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83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485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61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69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67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34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MP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31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515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320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63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68E-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11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GZM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1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999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212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01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654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GHG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44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357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980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89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67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DP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25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870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977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90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66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H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90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091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960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97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59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LOX12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79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819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913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16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39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ULT2B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52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8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771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76E-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80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CE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17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254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645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3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27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P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39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6699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277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2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74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YSRT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03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147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23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4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57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PA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39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339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144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9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19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PRR2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63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4012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945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1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37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S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4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679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4.39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2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6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27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39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174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713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6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7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641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SPRV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57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302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698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7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7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635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LG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13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979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564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6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581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GJB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16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9619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55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7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577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PINK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62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266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461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4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538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LP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11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994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359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82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9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97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HC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10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326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90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2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3128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RCT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79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6899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839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8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3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86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KR1C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84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845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4.273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38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4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46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ABP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60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976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578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55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182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8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3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2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4239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2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7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12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RSS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16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581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318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5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78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I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058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815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163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4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16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PSB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12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877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2161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5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162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ABP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35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0.54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998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6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951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YP4F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64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273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610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4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99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RRC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07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198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540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6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715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HLA-DQ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58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134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518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0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7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63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PRR1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21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950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479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6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48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LA2G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6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809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29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0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4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674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LK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37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4005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878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2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4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14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GHV1-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33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278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850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8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4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0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L36R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45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247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823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4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47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93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1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4885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463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19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5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55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APNS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85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2235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338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2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5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07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XCL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05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9320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292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64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57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90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MP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10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3552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15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2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6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387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YP4F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73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677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4.0154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3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6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37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CL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03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588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0031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39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6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91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13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48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593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966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59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669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100A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86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770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845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97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66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2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OL17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79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959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496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18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7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90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CL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81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416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449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35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75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72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DA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166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6612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431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42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76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66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OF1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20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805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385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60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77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49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L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86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805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38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61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77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47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XCL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99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5695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375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64E-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77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453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LK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1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1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169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83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68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100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99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4498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115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8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48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79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1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960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063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85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29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LK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9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3221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446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0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3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GLV1-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50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5574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4439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0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2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100A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22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8866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434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0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98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OM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01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22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376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0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778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VCAM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87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652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3758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0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7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PL39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3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738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793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7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23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416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PRR1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71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1.385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895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1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25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4039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HBS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99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1441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47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4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253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GM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69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2953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169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145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LRT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64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6414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7019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6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92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2ML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4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8656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989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66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82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FGFBP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919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67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8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01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A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21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1710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581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8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89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06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SAD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36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4856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486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29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9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0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44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203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390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0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12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KR1C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71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6062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613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18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21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NASE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22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3779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094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2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2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ARD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45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676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081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2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23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LDN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37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1660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876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30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HI3L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41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267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846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7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3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31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MP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63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8988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793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33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RYA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7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6227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751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39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4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34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Y6G6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37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0352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666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4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5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37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RPT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637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323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4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79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49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N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96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2623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514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48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95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55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EACAM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20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156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51106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49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9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56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GFL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566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0371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731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5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335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88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XCL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91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9.1997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593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59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348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73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GH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02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7725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564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6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35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743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RT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68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446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2716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6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38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839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MEM45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31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232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082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7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40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900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TMPRSS11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39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1175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007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7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41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92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GK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00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2536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354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09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5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1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ASP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97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766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133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0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5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20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DKN2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96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1272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3064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0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543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22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LCA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49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6075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973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0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5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25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GST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7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0146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295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06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558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XCL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16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4410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862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1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57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29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LK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6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5298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8007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12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58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31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0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052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746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1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59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32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PINK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69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85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507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2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63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40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YNPO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598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683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466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26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6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414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GLL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25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5.2276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2416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28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65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4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ALB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2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892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197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49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735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56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LK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27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7.0450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491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7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837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71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PRR2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26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6.1285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438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178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848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1.72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EACAM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53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3408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29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25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147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066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LK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85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8707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625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32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359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25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LA2G2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39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1630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354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35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456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336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LCN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25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8.1129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257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36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49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36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CARNA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78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5211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923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36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50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36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RR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749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9122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121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37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548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40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2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186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0817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38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562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41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UCL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40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0547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936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40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6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4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PMS2P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9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3593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870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43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72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51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GLC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98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9147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865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436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74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53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AC091133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76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4972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862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4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75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54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DO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2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5135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8598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4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768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54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XBP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9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780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851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45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80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57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SNORA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2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1.2310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83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479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87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61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RN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959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4643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618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224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81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IGLV6-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22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734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71378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69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25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93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NRA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12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3392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6515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83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292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10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KLK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13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8066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59284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098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334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248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UPK1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0.6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3230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2.510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24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4018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45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YH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804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3.4251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745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373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4343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53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CXCL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18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4.9946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550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4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453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58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MYBPC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607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9370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2.4216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158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0.0487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2"/>
              </w:rPr>
            </w:pPr>
            <w:r>
              <w:rPr>
                <w:rFonts w:eastAsia="宋体"/>
                <w:color w:val="000000"/>
                <w:sz w:val="22"/>
              </w:rPr>
              <w:t>-3.66353</w:t>
            </w:r>
          </w:p>
        </w:tc>
      </w:tr>
    </w:tbl>
    <w:p>
      <w:pPr>
        <w:rPr>
          <w:rFonts w:eastAsia="等线" w:cs="Times New Roman"/>
          <w:b/>
          <w:bCs/>
          <w:szCs w:val="24"/>
        </w:rPr>
      </w:pPr>
      <w:r>
        <w:rPr>
          <w:b/>
          <w:bCs/>
        </w:rPr>
        <w:br w:type="page"/>
      </w:r>
    </w:p>
    <w:p>
      <w:r>
        <w:rPr>
          <w:b/>
          <w:bCs/>
        </w:rPr>
        <w:t>Table S</w:t>
      </w:r>
      <w:r>
        <w:rPr>
          <w:rFonts w:hint="eastAsia"/>
          <w:b/>
          <w:bCs/>
        </w:rPr>
        <w:t>2</w:t>
      </w:r>
      <w:r>
        <w:t>. Significant genes generated in Univariate Cox regression analysis</w:t>
      </w:r>
    </w:p>
    <w:tbl>
      <w:tblPr>
        <w:tblStyle w:val="20"/>
        <w:tblW w:w="8295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557"/>
        <w:gridCol w:w="1807"/>
        <w:gridCol w:w="1793"/>
        <w:gridCol w:w="16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s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R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R.95L</w:t>
            </w:r>
          </w:p>
        </w:tc>
        <w:tc>
          <w:tcPr>
            <w:tcW w:w="1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R.95H</w:t>
            </w:r>
          </w:p>
        </w:tc>
        <w:tc>
          <w:tcPr>
            <w:tcW w:w="1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OC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00177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69671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9004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16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CD1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88995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80155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98810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0289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L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8011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68754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516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1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CER1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389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350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458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49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1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9314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2768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1274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83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369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5971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190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51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F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204274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38468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39655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39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S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35942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15965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59361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1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NK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921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518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435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94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AT2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33257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11577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574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35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E2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25125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7393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45785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40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1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275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2811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545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18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ND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23322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4888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44996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11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SF2R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1205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20758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490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6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2G2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170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5707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079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42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DR9C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08374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837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262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58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URK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23924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6057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44801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69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BK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156074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0779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326168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83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R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2984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4416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538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7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FC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24988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7765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44964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31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CGB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738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670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58358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42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LC24A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9247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9348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925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08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PIF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535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0720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108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98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YNX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667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893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0168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5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EC10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174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4190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5501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74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280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68964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140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10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MEM86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873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2871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851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49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PS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5856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6299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610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13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2RY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826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5446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922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487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MPRSS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3872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4580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322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33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A7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859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76928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3308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12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MS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7711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67571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374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4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10orf9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036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756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631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70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T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1933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19277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3331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27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M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670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8078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207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72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DH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6487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304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459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48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MEM7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9624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289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814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464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INK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6727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3368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5346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4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SSF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3133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28668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847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60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SGRP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1297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84727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974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28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LURP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321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995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854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46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ST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417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6831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1994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49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KRD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71497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8254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056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22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124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79078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5207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35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S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044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5642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925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42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XCR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641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6321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3577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67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DZK1IP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803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985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167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98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LCO2A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648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3061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0907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39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CE3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562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299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032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13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455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0546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1398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02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NIP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7884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976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573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72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RT8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068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1841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933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73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FDC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548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77821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572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40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V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201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584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182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13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PCDD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3684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3983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657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46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L2R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3793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50431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3564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16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NS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358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5411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367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29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3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441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260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684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80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5203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67468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593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26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GLYRP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461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1318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231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43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SIG10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139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22618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5924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50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UC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652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1485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450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51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PINB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0023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3319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266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77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R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653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240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1858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54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MO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357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0100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683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437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ER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491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6329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006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28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A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3492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0127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1977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72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LC6A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616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102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6218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92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NF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441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7231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4217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0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RT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8767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1976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16011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06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YPD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422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1225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446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26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RT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20241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7584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34386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11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XN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638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8692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5387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34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DOU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232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1209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5861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30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PSAB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2912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4689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0397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4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U3F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396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557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217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17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ML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426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7702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404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32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BS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3221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5607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127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73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A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251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529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509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90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CE2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9224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2910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5267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03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RR2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383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0369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576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91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LK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3482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448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802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70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LC5A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783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0700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675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45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GHG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431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399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884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22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OX12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315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867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106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99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E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520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5164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351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58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SRT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243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0347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9007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31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A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064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0400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458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62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RR2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047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7826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4724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5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S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10907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11981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21547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67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RT7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0080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460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073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14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SPRV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712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7512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2207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01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INK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07114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165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5497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2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LP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174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3401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5618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01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RCT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827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71987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700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12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SS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600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2631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158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78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I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3405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690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3717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98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PSB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09377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3155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447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74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RR1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074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821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638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72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2G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0759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3318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866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63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LK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203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5836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043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62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L36R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02404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598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2588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18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PNS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642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796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0404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75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L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917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58485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414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55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F1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282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713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3614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66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79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138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1994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904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69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A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507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963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405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35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PL39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9754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1182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19052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48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RR1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3416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8097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261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83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2ML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072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282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2507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126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KR1C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69353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0212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14109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429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DN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731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621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4374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59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Y6G6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3267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7479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438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29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PT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029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752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626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58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MPRSS11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291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59201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999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32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GK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4358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9089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938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476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CA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686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5121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757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20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LK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2410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431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88028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207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INK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262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64746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6316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8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GLL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3875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3157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784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424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ACAM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3968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83221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9976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491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LK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01188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48828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56777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06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CRN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95162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91340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991453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0177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IGLV6-5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93652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880214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99643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0381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KLK14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936301 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881005 </w:t>
            </w:r>
          </w:p>
        </w:tc>
        <w:tc>
          <w:tcPr>
            <w:tcW w:w="17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995067 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0.034076 </w:t>
            </w:r>
          </w:p>
        </w:tc>
      </w:tr>
    </w:tbl>
    <w:p>
      <w:pPr>
        <w:rPr>
          <w:rFonts w:eastAsia="等线" w:cs="Times New Roman"/>
          <w:color w:val="000000"/>
          <w:sz w:val="22"/>
        </w:rPr>
      </w:pPr>
      <w:r>
        <w:rPr>
          <w:color w:val="000000"/>
          <w:sz w:val="22"/>
        </w:rPr>
        <w:br w:type="page"/>
      </w:r>
    </w:p>
    <w:p>
      <w:pPr>
        <w:pStyle w:val="17"/>
        <w:spacing w:before="200" w:beforeAutospacing="0" w:after="200" w:afterAutospacing="0"/>
      </w:pPr>
      <w:r>
        <w:rPr>
          <w:b/>
          <w:bCs/>
        </w:rPr>
        <w:t>Table S</w:t>
      </w:r>
      <w:r>
        <w:rPr>
          <w:rFonts w:hint="eastAsia"/>
          <w:b/>
          <w:bCs/>
        </w:rPr>
        <w:t xml:space="preserve">3. </w:t>
      </w:r>
      <w:r>
        <w:t>Primers used in this study.</w:t>
      </w:r>
    </w:p>
    <w:tbl>
      <w:tblPr>
        <w:tblStyle w:val="20"/>
        <w:tblW w:w="8434" w:type="dxa"/>
        <w:tblInd w:w="2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16"/>
        <w:gridCol w:w="6511"/>
        <w:gridCol w:w="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>
            <w:pPr>
              <w:jc w:val="center"/>
              <w:textAlignment w:val="top"/>
              <w:rPr>
                <w:sz w:val="22"/>
              </w:rPr>
            </w:pPr>
            <w:r>
              <w:rPr>
                <w:sz w:val="22"/>
              </w:rPr>
              <w:t>Primers</w:t>
            </w:r>
          </w:p>
        </w:tc>
        <w:tc>
          <w:tcPr>
            <w:tcW w:w="651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>
            <w:pPr>
              <w:jc w:val="center"/>
              <w:textAlignment w:val="top"/>
              <w:rPr>
                <w:sz w:val="22"/>
              </w:rPr>
            </w:pPr>
            <w:r>
              <w:rPr>
                <w:sz w:val="22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1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GAPDH-F</w:t>
            </w:r>
          </w:p>
        </w:tc>
        <w:tc>
          <w:tcPr>
            <w:tcW w:w="651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GTCTCCTCTGACTTCAACAGCG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GAPDH-R</w:t>
            </w:r>
          </w:p>
        </w:tc>
        <w:tc>
          <w:tcPr>
            <w:tcW w:w="65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ACCACCCTGTTGCTGTAGCCAA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S2-F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GCGCTCTCGTTTCATTTT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S2-R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CCAAGTCTCCTCCACTCCT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MS3-F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GGCTACAGGGAATCAAAGG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MS3-R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AGGGAATCATGGGGAGAG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C-F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TGGCCTAACCCTGATCCTCTT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C-R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GGATTTAGAGTCTCTCAGCTGGTACAC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MOD-F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AACCAGATCACCTCCATCC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MOD-R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TCCTGCCCACCTTATCAC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ML5-F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GGTCGGTGGATGGGAAAC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ML5-R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CCCAAGGTCTGGAGGCA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INK7-F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TTCATCATCCCAGGCTCT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91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INK7-R</w:t>
            </w:r>
          </w:p>
        </w:tc>
        <w:tc>
          <w:tcPr>
            <w:tcW w:w="65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>
              <w:rPr>
                <w:rFonts w:hint="eastAsia"/>
                <w:sz w:val="22"/>
              </w:rPr>
              <w:t>-</w:t>
            </w:r>
            <w:r>
              <w:rPr>
                <w:color w:val="000000"/>
                <w:sz w:val="22"/>
              </w:rPr>
              <w:t>GGGTTTGTAGGGGTAGCAC</w:t>
            </w:r>
            <w:r>
              <w:rPr>
                <w:rFonts w:hint="eastAsia"/>
                <w:sz w:val="22"/>
              </w:rPr>
              <w:t>-3</w:t>
            </w:r>
            <w:r>
              <w:rPr>
                <w:sz w:val="22"/>
              </w:rPr>
              <w:t>’</w:t>
            </w:r>
          </w:p>
        </w:tc>
      </w:tr>
    </w:tbl>
    <w:p>
      <w:pPr>
        <w:jc w:val="center"/>
        <w:rPr>
          <w:rFonts w:eastAsia="等线" w:cs="Times New Roman"/>
          <w:color w:val="000000"/>
          <w:sz w:val="22"/>
        </w:rPr>
      </w:pPr>
      <w:r>
        <w:rPr>
          <w:color w:val="000000"/>
          <w:sz w:val="22"/>
        </w:rPr>
        <w:t xml:space="preserve"> 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JjZTkwYWIyMTM5MDgzODQ0YmYwNGEyNjZkNTU4N2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561"/>
    <w:rsid w:val="0039722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C1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DA05F00"/>
    <w:rsid w:val="337F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msonormal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4</Pages>
  <Words>2820</Words>
  <Characters>21107</Characters>
  <Lines>176</Lines>
  <Paragraphs>49</Paragraphs>
  <TotalTime>7</TotalTime>
  <ScaleCrop>false</ScaleCrop>
  <LinksUpToDate>false</LinksUpToDate>
  <CharactersWithSpaces>2173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tang</cp:lastModifiedBy>
  <cp:lastPrinted>2013-10-03T12:51:00Z</cp:lastPrinted>
  <dcterms:modified xsi:type="dcterms:W3CDTF">2022-12-10T03:08:0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3D9DB830B844A56B35BE34CCAD918D4</vt:lpwstr>
  </property>
</Properties>
</file>